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1058C" w:rsidRPr="001372F2" w:rsidRDefault="00F1058C" w:rsidP="00F1058C">
      <w:pPr>
        <w:tabs>
          <w:tab w:val="left" w:pos="909"/>
        </w:tabs>
        <w:spacing w:line="480" w:lineRule="auto"/>
        <w:jc w:val="both"/>
        <w:rPr>
          <w:lang w:val="en-GB"/>
        </w:rPr>
      </w:pPr>
      <w:r>
        <w:rPr>
          <w:lang w:val="en-GB"/>
        </w:rPr>
        <w:t>Appendix S1 – Protocol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elf-directed learning in health professions: protocol for a systematic review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Administrative Informatio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1</w:t>
      </w:r>
      <w:r>
        <w:rPr>
          <w:rFonts w:eastAsiaTheme="minorHAnsi"/>
          <w:lang w:val="en-GB"/>
        </w:rPr>
        <w:t>.</w:t>
      </w:r>
      <w:r w:rsidRPr="001372F2">
        <w:rPr>
          <w:rFonts w:eastAsiaTheme="minorHAnsi"/>
          <w:lang w:val="en-GB"/>
        </w:rPr>
        <w:t>Title</w:t>
      </w:r>
      <w:r>
        <w:rPr>
          <w:rFonts w:eastAsiaTheme="minorHAnsi"/>
          <w:lang w:val="en-GB"/>
        </w:rPr>
        <w:t xml:space="preserve">: </w:t>
      </w:r>
      <w:r w:rsidRPr="001372F2">
        <w:rPr>
          <w:rFonts w:eastAsiaTheme="minorHAnsi"/>
          <w:lang w:val="en-GB"/>
        </w:rPr>
        <w:t>Self-directed learning in health professions: a systematic PRISMA review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2 Registratio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e protocol for this review has not yet been registered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3 Author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Contact information of corresponding author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</w:rPr>
      </w:pPr>
      <w:r w:rsidRPr="001372F2">
        <w:rPr>
          <w:rFonts w:eastAsiaTheme="minorHAnsi"/>
        </w:rPr>
        <w:t>Linda Krista, B. Sc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</w:rPr>
      </w:pPr>
      <w:r w:rsidRPr="001372F2">
        <w:rPr>
          <w:rFonts w:eastAsiaTheme="minorHAnsi"/>
        </w:rPr>
        <w:t xml:space="preserve">Master </w:t>
      </w:r>
      <w:proofErr w:type="spellStart"/>
      <w:r w:rsidRPr="001372F2">
        <w:rPr>
          <w:rFonts w:eastAsiaTheme="minorHAnsi"/>
        </w:rPr>
        <w:t>student</w:t>
      </w:r>
      <w:proofErr w:type="spellEnd"/>
      <w:r w:rsidRPr="001372F2">
        <w:rPr>
          <w:rFonts w:eastAsiaTheme="minorHAnsi"/>
        </w:rPr>
        <w:t xml:space="preserve"> in </w:t>
      </w:r>
      <w:proofErr w:type="spellStart"/>
      <w:r w:rsidRPr="001372F2">
        <w:rPr>
          <w:rFonts w:eastAsiaTheme="minorHAnsi"/>
        </w:rPr>
        <w:t>psychology</w:t>
      </w:r>
      <w:proofErr w:type="spellEnd"/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Email: linda.krista@students.unibe.ch / linda-krista@hotmail.com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Phone number: +41 76 434 36 74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 xml:space="preserve">Address: </w:t>
      </w:r>
      <w:proofErr w:type="spellStart"/>
      <w:r w:rsidRPr="001372F2">
        <w:rPr>
          <w:rFonts w:eastAsiaTheme="minorHAnsi"/>
          <w:lang w:val="en-GB"/>
        </w:rPr>
        <w:t>Haselmatte</w:t>
      </w:r>
      <w:proofErr w:type="spellEnd"/>
      <w:r w:rsidRPr="001372F2">
        <w:rPr>
          <w:rFonts w:eastAsiaTheme="minorHAnsi"/>
          <w:lang w:val="en-GB"/>
        </w:rPr>
        <w:t xml:space="preserve"> 2c, 6210 </w:t>
      </w:r>
      <w:proofErr w:type="spellStart"/>
      <w:r w:rsidRPr="001372F2">
        <w:rPr>
          <w:rFonts w:eastAsiaTheme="minorHAnsi"/>
          <w:lang w:val="en-GB"/>
        </w:rPr>
        <w:t>Sursee</w:t>
      </w:r>
      <w:proofErr w:type="spellEnd"/>
      <w:r w:rsidRPr="001372F2">
        <w:rPr>
          <w:rFonts w:eastAsiaTheme="minorHAnsi"/>
          <w:lang w:val="en-GB"/>
        </w:rPr>
        <w:t>, Switzerland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Organizational affiliation of the review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is study is a collaboration betwee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Institute of Psychology, University of Bern, Bern, Switzerland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Institute for Medical Education, University of Bern, Bern, Switzerland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Collaborators and their organizational affiliation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 xml:space="preserve">Prof. </w:t>
      </w:r>
      <w:proofErr w:type="spellStart"/>
      <w:r w:rsidRPr="001372F2">
        <w:rPr>
          <w:rFonts w:eastAsiaTheme="minorHAnsi"/>
          <w:lang w:val="en-GB"/>
        </w:rPr>
        <w:t>Dr.</w:t>
      </w:r>
      <w:proofErr w:type="spellEnd"/>
      <w:r w:rsidRPr="001372F2">
        <w:rPr>
          <w:rFonts w:eastAsiaTheme="minorHAnsi"/>
          <w:lang w:val="en-GB"/>
        </w:rPr>
        <w:t xml:space="preserve"> phil. </w:t>
      </w:r>
      <w:proofErr w:type="spellStart"/>
      <w:r w:rsidRPr="001372F2">
        <w:rPr>
          <w:rFonts w:eastAsiaTheme="minorHAnsi"/>
          <w:lang w:val="en-GB"/>
        </w:rPr>
        <w:t>Sissel</w:t>
      </w:r>
      <w:proofErr w:type="spellEnd"/>
      <w:r w:rsidRPr="001372F2">
        <w:rPr>
          <w:rFonts w:eastAsiaTheme="minorHAnsi"/>
          <w:lang w:val="en-GB"/>
        </w:rPr>
        <w:t xml:space="preserve"> </w:t>
      </w:r>
      <w:proofErr w:type="spellStart"/>
      <w:r w:rsidRPr="001372F2">
        <w:rPr>
          <w:rFonts w:eastAsiaTheme="minorHAnsi"/>
          <w:lang w:val="en-GB"/>
        </w:rPr>
        <w:t>Guttormsen</w:t>
      </w:r>
      <w:proofErr w:type="spellEnd"/>
      <w:r w:rsidRPr="001372F2">
        <w:rPr>
          <w:rFonts w:eastAsiaTheme="minorHAnsi"/>
          <w:lang w:val="en-GB"/>
        </w:rPr>
        <w:t>, Institute for Medical Education, University of Bern;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 xml:space="preserve">Prof. </w:t>
      </w:r>
      <w:proofErr w:type="spellStart"/>
      <w:r w:rsidRPr="001372F2">
        <w:rPr>
          <w:rFonts w:eastAsiaTheme="minorHAnsi"/>
          <w:lang w:val="en-GB"/>
        </w:rPr>
        <w:t>Dr.</w:t>
      </w:r>
      <w:proofErr w:type="spellEnd"/>
      <w:r w:rsidRPr="001372F2">
        <w:rPr>
          <w:rFonts w:eastAsiaTheme="minorHAnsi"/>
          <w:lang w:val="en-GB"/>
        </w:rPr>
        <w:t xml:space="preserve"> phil. Achim </w:t>
      </w:r>
      <w:proofErr w:type="spellStart"/>
      <w:r w:rsidRPr="001372F2">
        <w:rPr>
          <w:rFonts w:eastAsiaTheme="minorHAnsi"/>
          <w:lang w:val="en-GB"/>
        </w:rPr>
        <w:t>Elfering</w:t>
      </w:r>
      <w:proofErr w:type="spellEnd"/>
      <w:r w:rsidRPr="001372F2">
        <w:rPr>
          <w:rFonts w:eastAsiaTheme="minorHAnsi"/>
          <w:lang w:val="en-GB"/>
        </w:rPr>
        <w:t>, Institute of Psychology, University of Ber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Review team members and their organizational affiliation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B. Sc. Linda Krista, Institute of Psychology, University of Bern;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proofErr w:type="spellStart"/>
      <w:r w:rsidRPr="001372F2">
        <w:rPr>
          <w:rFonts w:eastAsiaTheme="minorHAnsi"/>
          <w:lang w:val="en-GB"/>
        </w:rPr>
        <w:t>Dr.</w:t>
      </w:r>
      <w:proofErr w:type="spellEnd"/>
      <w:r w:rsidRPr="001372F2">
        <w:rPr>
          <w:rFonts w:eastAsiaTheme="minorHAnsi"/>
          <w:lang w:val="en-GB"/>
        </w:rPr>
        <w:t xml:space="preserve"> med </w:t>
      </w:r>
      <w:proofErr w:type="spellStart"/>
      <w:r w:rsidRPr="001372F2">
        <w:rPr>
          <w:rFonts w:eastAsiaTheme="minorHAnsi"/>
          <w:lang w:val="en-GB"/>
        </w:rPr>
        <w:t>Artemisa</w:t>
      </w:r>
      <w:proofErr w:type="spellEnd"/>
      <w:r w:rsidRPr="001372F2">
        <w:rPr>
          <w:rFonts w:eastAsiaTheme="minorHAnsi"/>
          <w:lang w:val="en-GB"/>
        </w:rPr>
        <w:t xml:space="preserve"> </w:t>
      </w:r>
      <w:proofErr w:type="spellStart"/>
      <w:r w:rsidRPr="001372F2">
        <w:rPr>
          <w:rFonts w:eastAsiaTheme="minorHAnsi"/>
          <w:lang w:val="en-GB"/>
        </w:rPr>
        <w:t>Gogollari</w:t>
      </w:r>
      <w:proofErr w:type="spellEnd"/>
      <w:r w:rsidRPr="001372F2">
        <w:rPr>
          <w:rFonts w:eastAsiaTheme="minorHAnsi"/>
          <w:lang w:val="en-GB"/>
        </w:rPr>
        <w:t>, Institute for Medical Education, University of Ber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4 Support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 xml:space="preserve">MSc, MA LIS </w:t>
      </w:r>
      <w:proofErr w:type="spellStart"/>
      <w:r w:rsidRPr="001372F2">
        <w:rPr>
          <w:rFonts w:eastAsiaTheme="minorHAnsi"/>
          <w:lang w:val="en-GB"/>
        </w:rPr>
        <w:t>Heidrun</w:t>
      </w:r>
      <w:proofErr w:type="spellEnd"/>
      <w:r w:rsidRPr="001372F2">
        <w:rPr>
          <w:rFonts w:eastAsiaTheme="minorHAnsi"/>
          <w:lang w:val="en-GB"/>
        </w:rPr>
        <w:t xml:space="preserve"> </w:t>
      </w:r>
      <w:proofErr w:type="spellStart"/>
      <w:r w:rsidRPr="001372F2">
        <w:rPr>
          <w:rFonts w:eastAsiaTheme="minorHAnsi"/>
          <w:lang w:val="en-GB"/>
        </w:rPr>
        <w:t>Janka</w:t>
      </w:r>
      <w:proofErr w:type="spellEnd"/>
      <w:r w:rsidRPr="001372F2">
        <w:rPr>
          <w:rFonts w:eastAsiaTheme="minorHAnsi"/>
          <w:lang w:val="en-GB"/>
        </w:rPr>
        <w:t>, Information Specialist Medicine, Medical Library, University Library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Ber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5 Amendment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Any amendment of this protocol will be described and marked by date in this section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17.07.2020: Research questions were refined based on discussions with the team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25.08.2020: Inclusion and exclusion criteria have been refined after piloting the developed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flowchart to a sample of 100 paper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28.09.2020: Change of decision not to split the articles for screening but that both reviewer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creen all articles because of the low inter-rater agreement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27.11.2020: With the growing understanding of matter, research question 1a “From a work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psychological perspective, what factors hamper and promote SDL in organizations i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general?”, research question 2a “What are empirical derived evidence-based outcome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related to SDL in organizations in general?” and research question 4 “In which ways are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uch models or factors applicable for the work situation of health professionals in relation to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DL?” have become superfluous. Our search strategy does not support the answer to these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questions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18.01.2021: Research question 1c was added.</w:t>
      </w:r>
    </w:p>
    <w:p w:rsidR="00F1058C" w:rsidRPr="007D3804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Introductio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6 Rationale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Conceptual issues of Self-Directed Learning (SDL)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Over the years, various definitions and models of SDL have been established by a number of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cholars. A consistent key feature of SDL is the active role of the individual in the learning process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lastRenderedPageBreak/>
        <w:t>SDL has been considered from various perspectives, namely the personal, process and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contextual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erspectives. The person perspective includes characteristics of the learner such as motivation,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resource use, cognitive strategies, creativity, critical reflection, enthusiasm, life experience, lif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atisfaction, previous education, resilience and self-concept. The process perspective focuses on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learner autonomy (manifested in the process of planning, monitoring and evaluating learnings),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facilitation, learning skills, learning styles, teaching styles and technological skills. The contextual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erspective encompasses environmental and sociopolitical factors such as the learning environment,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upport (feedback, peer collaboration,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communication), culture, power, finances, gender, learning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climate, organizational policies,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olitical milieu, race, and sexual orientation. SDL is also influenced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by ongoing digitalization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Finally, different tools have been developed to measure the readiness for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DL.</w:t>
      </w:r>
      <w:r>
        <w:rPr>
          <w:rFonts w:eastAsiaTheme="minorHAnsi"/>
          <w:lang w:val="en-GB"/>
        </w:rPr>
        <w:t xml:space="preserve"> 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i/>
          <w:iCs/>
          <w:lang w:val="en-GB"/>
        </w:rPr>
      </w:pPr>
      <w:r w:rsidRPr="001372F2">
        <w:rPr>
          <w:rFonts w:eastAsiaTheme="minorHAnsi"/>
          <w:i/>
          <w:iCs/>
          <w:lang w:val="en-GB"/>
        </w:rPr>
        <w:t>SDL in the perspective of work and organizational psychology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o maximize and optimize the benefits of SDL in a workplace, it is important to better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understand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factors that enhance SDL, such as contextual factors. Clardy (2000) model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eems to be one of the few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that explains the occurrence of SDL and its influencing factors using the theory of SDLPs. Research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uggests positive outcomes of SDL in the workplace can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include improved employee job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effectiveness, increased job performance, savings in training costs while focusing also on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individual learner needs, greater scheduling flexibility,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roblem solving meta-skills, updating of skills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nd knowledge in highly specialized fields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i/>
          <w:iCs/>
          <w:lang w:val="en-GB"/>
        </w:rPr>
      </w:pPr>
      <w:r w:rsidRPr="001372F2">
        <w:rPr>
          <w:rFonts w:eastAsiaTheme="minorHAnsi"/>
          <w:i/>
          <w:iCs/>
          <w:lang w:val="en-GB"/>
        </w:rPr>
        <w:t>SDL in health profession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Knowledge in healthcare is constantly evolving. For health professionals it is a challenge to keep up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to date in their field of expertise. An important driver for SDL is the constantly developing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technology. To manage the information load and continual advancements in healthcare and to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rovide the best patient care, health professionals must commit to lifelong learning after their formal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education. Most learning takes place in the workplace but there is little understanding of how to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romote lifelong learning in this environment. SDL is considered an important approach for health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rofessionals to achieve lifelong learning. Basically, the literature surrounding SDL in the context of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health professional continuing education, confirms and mirrors insights from other fields. According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to the findings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resented above in section 2.3 there is potential to foster SDL systematically, which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does not seem to be actively utilized as yet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7 Objective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o understand the “mechanisms” of SDL and the degree to which they are used in a systematic way,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we performed a systematic review. The specific aim of our review was to better understand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otential of SDL for the health professions from a work and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organizational psychology perspectiv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by finding and applying conceptual frameworks for SDL. The following overall research questions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guided this work: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1) Which models exist that describe the broader context of professional SDL?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2) What do we know about SDL impact of on employees, quality of work and services?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3) How are the models applicable for the work situation of health professionals in relation to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DL?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e following specific research questions have been deduced from the theoretical background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considered above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lastRenderedPageBreak/>
        <w:t>Research question 1: What can we learn from models of SDL in the context of continued medical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education?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a) Which models of SDL are commonly applied in health organizations?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b) Which models of SDL are reported in the work and organizational psychology literature i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general?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c) What do the results from 1a and 1b have in common?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Research question 2: What factors a) promote and b) hamper SDL in health organizations?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Research question 3: Which empirical derived evidence-based outcomes are related to SDL in health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organizations?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Method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8 Eligibility criteria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i/>
          <w:iCs/>
          <w:lang w:val="en-GB"/>
        </w:rPr>
      </w:pPr>
      <w:r w:rsidRPr="001372F2">
        <w:rPr>
          <w:rFonts w:eastAsiaTheme="minorHAnsi"/>
          <w:i/>
          <w:iCs/>
          <w:lang w:val="en-GB"/>
        </w:rPr>
        <w:t>Population: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is review considered studies that included health professionals in clinical settings. The health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rofessionals considered included those (clerkship students, residents, doctors, nurses, or other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racticing health professionals) that treat patients or provide direct patient care of any type. A clinical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etting refers to the location in which the primary purpose is the delivery of patient care (e.g.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hospital)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i/>
          <w:iCs/>
          <w:lang w:val="en-GB"/>
        </w:rPr>
      </w:pPr>
      <w:r w:rsidRPr="001372F2">
        <w:rPr>
          <w:rFonts w:eastAsiaTheme="minorHAnsi"/>
          <w:i/>
          <w:iCs/>
          <w:lang w:val="en-GB"/>
        </w:rPr>
        <w:t>Phenomenon of interest: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is review considered studies that examined or addressed SDL in any form and focused o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informal, intentional self-directed learning. Meaning “any self-initiated or directed set of activities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with the primary purpose of learning about job, vocational, or occupational subjects” (Clardy, 2000,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p. 109). The terms and definitions of SDL vary throughout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literature. In order not to los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important papers, we accepted the terms and definitions of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uthors and also included studies that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 xml:space="preserve">presented </w:t>
      </w:r>
      <w:proofErr w:type="gramStart"/>
      <w:r w:rsidRPr="001372F2">
        <w:rPr>
          <w:rFonts w:eastAsiaTheme="minorHAnsi"/>
          <w:lang w:val="en-GB"/>
        </w:rPr>
        <w:t>a</w:t>
      </w:r>
      <w:proofErr w:type="gramEnd"/>
      <w:r w:rsidRPr="001372F2">
        <w:rPr>
          <w:rFonts w:eastAsiaTheme="minorHAnsi"/>
          <w:lang w:val="en-GB"/>
        </w:rPr>
        <w:t xml:space="preserve"> SDL-like background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9 Information source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A systematic search was conducted using the following electronic databases:</w:t>
      </w:r>
    </w:p>
    <w:p w:rsidR="00F1058C" w:rsidRPr="001372F2" w:rsidRDefault="00F1058C" w:rsidP="00F1058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MEDLINE via Ovid (1946 - Present)</w:t>
      </w:r>
    </w:p>
    <w:p w:rsidR="00F1058C" w:rsidRPr="001372F2" w:rsidRDefault="00F1058C" w:rsidP="00F1058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Embase via Ovid (1974 - Present)</w:t>
      </w:r>
    </w:p>
    <w:p w:rsidR="00F1058C" w:rsidRPr="001372F2" w:rsidRDefault="00F1058C" w:rsidP="00F1058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PsycINFO via Ovid (1806 - Present)</w:t>
      </w:r>
    </w:p>
    <w:p w:rsidR="00F1058C" w:rsidRPr="001372F2" w:rsidRDefault="00F1058C" w:rsidP="00F1058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ERIC via Ovid (1965 - Present)</w:t>
      </w:r>
    </w:p>
    <w:p w:rsidR="00F1058C" w:rsidRPr="001372F2" w:rsidRDefault="00F1058C" w:rsidP="00F1058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Cochrane Library (1996 - Present)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In addition, Google Scholar was used for an unsystematic search for relevant gaps that the structured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earch indicated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10 Search strategy</w:t>
      </w:r>
      <w:r>
        <w:rPr>
          <w:rFonts w:eastAsiaTheme="minorHAnsi"/>
          <w:lang w:val="en-GB"/>
        </w:rPr>
        <w:t xml:space="preserve"> (see Appendix S2)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11 Study record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i/>
          <w:iCs/>
          <w:lang w:val="en-GB"/>
        </w:rPr>
      </w:pPr>
      <w:r w:rsidRPr="001372F2">
        <w:rPr>
          <w:rFonts w:eastAsiaTheme="minorHAnsi"/>
          <w:i/>
          <w:iCs/>
          <w:lang w:val="en-GB"/>
        </w:rPr>
        <w:t>Data management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e references identified through the searches were imported into a literature database using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literature management program EndNote X9 (The EndNote Team, 2013). The bibliographic softwar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was used to manage and screen the citations which emerged from the electronic database search.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fter removing duplicated references in EndNote, the number of records retrieved was 2583. Seven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further articles identified through Google Scholar were also imported into the EndNote library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election proces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lastRenderedPageBreak/>
        <w:t>Electronic database search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e literature recovered from the electronic database searched was screened in two stages.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First,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bstracts and titles of the papers were screened according to predefined inclusion and exclusion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criteria. Second, the full text of the included papers was retrieved and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rescreened with the sam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inclusion and exclusion criteria. The more detailed screening process proceeded as described below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tage one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A flow chart (see Figure 2) with inclusion and exclusion criteria was developed for the first stag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creening process and this was piloted by two reviewers on a sample of 100 articles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tudies fulfilling the following eligibility criteria were included: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SDL (in any form) was studied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Health professionals as the target group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Exclusion criteria were: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Neither the abstract nor the full text was available with reasonable effort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Studies falling outside the SDL topic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Formal education and learning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Not a target group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If the type of work was a conference abstract, report abstract, congress paper,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comment/reply, proceeding or reference material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tudies in languages other than English and German that could be translated adequately using Googl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translate were included if the inclusion criteria were met. Where articles were still present in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duplicate, the articles were included and excluded once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Based on the refined criteria after the pilot screening, four further rounds with 100 articles each wer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creened by both reviewers independently and categorized in EndNote as a) included or b) excluded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 xml:space="preserve">Cohen's κ was run at every round to determine if there was agreement between two </w:t>
      </w:r>
      <w:proofErr w:type="gramStart"/>
      <w:r w:rsidRPr="001372F2">
        <w:rPr>
          <w:rFonts w:eastAsiaTheme="minorHAnsi"/>
          <w:lang w:val="en-GB"/>
        </w:rPr>
        <w:t>reviewer’s</w:t>
      </w:r>
      <w:proofErr w:type="gramEnd"/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judgement as to whether to include or exclude a study. According to Landis and Koch (1977)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benchmarks, the agreement between the two reviewers was moderate in the first round, κ =.59, and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lmost perfect, κ = .81 in the second. The third round the agreement was substantial, κ = .79. In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last round the agreement was moderate, κ = .55. After reconciliation in every round complete interrater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greement was reached. We infer that this process of inclusion or exclusion of an articl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required difficult judgements because of the vagueness of the SDL concept. Often, information in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bstract and title was insufficient to fully decide on inclusion or exclusion. In order to prevent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rejection of relevant papers, it was beneficial if both reviewers screened all articles. Therefore,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remaining articles were screened by both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reviewers over four rounds of about 545 articles. Cohen's κ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was again run for each. The inter-rater agreement was κ = .51 in the first round, κ = .56 in the second,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κ = .53 in the third and κ = .5 in the final round. Discrepancies were resolved through discussion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between the two reviewers after every round until complete agreement was reached. Where there wa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uncertainty, the paper was included. Following the initial screening 180 papers progressed to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econd assessment stage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tage two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In the second stage, the papers were read in full and selections were made based on the same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inclusion and exclusion criteria as previously. Articles were screened independently by both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reviewers in four rounds of about 45 articles. Again, each article was categorized in EndNote as a)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 xml:space="preserve">included or b) excluded. Discrepancies were resolved through discussion between the </w:t>
      </w:r>
      <w:r w:rsidRPr="001372F2">
        <w:rPr>
          <w:rFonts w:eastAsiaTheme="minorHAnsi"/>
          <w:lang w:val="en-GB"/>
        </w:rPr>
        <w:lastRenderedPageBreak/>
        <w:t>two reviewers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fter every round until complete agreement was reached. Full texts that were not available with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reasonable effort were excluded, e.g. when they could not be acquired due to high cost and/or long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delivery times.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Unsystematic search in Google Scholar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e full text papers identified by internet searches via Google Scholar were looked through by th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reviewers and included if they met eligibility criteria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Inclusion criteria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Inclusion criteria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SDL model was presented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Health professionals or another group of professionals were targeted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Work and organizational psychology aspects were also addressed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12 Data extractio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Data collection proces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A data extraction sheet based on the Cochrane Consumers and Communication Review Groups data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extraction template was developed (Ryan, 2013). The template was pilot tested on ten randomly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selected included studies and refined accordingly. In the final stage, the selected articles were sorted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by study type before data was extracted by the author and entered into an Excel spreadsheet (se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ppendix C). This permitted an overview of the content and an appreciation of any patterns between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the included articles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Data Item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e following information was extracted, if available, from the included studies: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General Information: record number, reference title, author, year of publication, country of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publication, type of study and specific study classificatio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Aim of study and research question(s)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Method (e.g. design, operationalization, measuring instrument)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Population studied: country of origin, professional background (e.g. clerkship, resident,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urgeon, nurse), type of setting (e.g. hospital, practice)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Theoretical background of the study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Description of SDL (e.g. term used, definition)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Models of SDL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Factors affecting SDL (promote and/or hamper)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Evidence-based outcomes of SDL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Other information: additional articles findings, conclusion of study authors, references to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other relevant studies, notes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13 Risk of quality of studie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All the journals publishing the included studies were cross-checked with the list of inappropriat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journals (Stop Predatory Journals, n.d.). No studies appeared in such journals. Original peer-reviewed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research articles were considered as good. The methods sections were checked in all articles for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comprehensibility and good scientific practice. Where there was uncertainty, a senior collaborator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was consulted, and the articles were read in full. Disagreements were resolved through consensus. In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conclusion, all articles from the second screening were eligible with regard to the journal and quality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14 Data synthesis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The entire process of article selection is shown in a PRISMA flow diagram in the results. A Table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 xml:space="preserve">presents details of the included studies, including record number, general information, </w:t>
      </w:r>
      <w:r w:rsidRPr="001372F2">
        <w:rPr>
          <w:rFonts w:eastAsiaTheme="minorHAnsi"/>
          <w:lang w:val="en-GB"/>
        </w:rPr>
        <w:lastRenderedPageBreak/>
        <w:t>type of study</w:t>
      </w:r>
      <w:r>
        <w:rPr>
          <w:rFonts w:eastAsiaTheme="minorHAnsi"/>
          <w:lang w:val="en-GB"/>
        </w:rPr>
        <w:t xml:space="preserve"> </w:t>
      </w:r>
      <w:r w:rsidRPr="001372F2">
        <w:rPr>
          <w:rFonts w:eastAsiaTheme="minorHAnsi"/>
          <w:lang w:val="en-GB"/>
        </w:rPr>
        <w:t>and specific study classification, population, used term for SDL, model of SDL, factors of SDL and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evidence-based outcomes of SDL.</w:t>
      </w:r>
    </w:p>
    <w:p w:rsidR="00F1058C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Outcomes and prioritization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Primary outcomes: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• Research questions 1-3</w:t>
      </w:r>
    </w:p>
    <w:p w:rsidR="00F1058C" w:rsidRPr="001372F2" w:rsidRDefault="00F1058C" w:rsidP="00F1058C">
      <w:pPr>
        <w:autoSpaceDE w:val="0"/>
        <w:autoSpaceDN w:val="0"/>
        <w:adjustRightInd w:val="0"/>
        <w:rPr>
          <w:rFonts w:eastAsiaTheme="minorHAnsi"/>
          <w:lang w:val="en-GB"/>
        </w:rPr>
      </w:pPr>
      <w:r w:rsidRPr="001372F2">
        <w:rPr>
          <w:rFonts w:eastAsiaTheme="minorHAnsi"/>
          <w:lang w:val="en-GB"/>
        </w:rPr>
        <w:t>Secondary outcomes:</w:t>
      </w:r>
    </w:p>
    <w:p w:rsidR="00F1058C" w:rsidRPr="007D3804" w:rsidRDefault="00F1058C" w:rsidP="00F1058C">
      <w:pPr>
        <w:tabs>
          <w:tab w:val="left" w:pos="909"/>
        </w:tabs>
        <w:spacing w:line="480" w:lineRule="auto"/>
        <w:jc w:val="both"/>
        <w:rPr>
          <w:lang w:val="en-GB"/>
        </w:rPr>
      </w:pPr>
      <w:r w:rsidRPr="001372F2">
        <w:rPr>
          <w:rFonts w:eastAsiaTheme="minorHAnsi"/>
          <w:lang w:val="en-GB"/>
        </w:rPr>
        <w:t>• Data driven</w:t>
      </w:r>
    </w:p>
    <w:p w:rsidR="00685BB4" w:rsidRPr="00F1058C" w:rsidRDefault="00685BB4">
      <w:pPr>
        <w:rPr>
          <w:lang w:val="en-GB"/>
        </w:rPr>
      </w:pPr>
    </w:p>
    <w:sectPr w:rsidR="00685BB4" w:rsidRPr="00F105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DE752E"/>
    <w:multiLevelType w:val="hybridMultilevel"/>
    <w:tmpl w:val="6E485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9798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58C"/>
    <w:rsid w:val="000204A5"/>
    <w:rsid w:val="00024224"/>
    <w:rsid w:val="00036843"/>
    <w:rsid w:val="000473DD"/>
    <w:rsid w:val="000912AE"/>
    <w:rsid w:val="00094F65"/>
    <w:rsid w:val="00097DBB"/>
    <w:rsid w:val="00130A8D"/>
    <w:rsid w:val="00133241"/>
    <w:rsid w:val="001413DB"/>
    <w:rsid w:val="00162F8C"/>
    <w:rsid w:val="00196740"/>
    <w:rsid w:val="001A1670"/>
    <w:rsid w:val="002104A7"/>
    <w:rsid w:val="0021315A"/>
    <w:rsid w:val="00220BD2"/>
    <w:rsid w:val="00224CC5"/>
    <w:rsid w:val="00232C5D"/>
    <w:rsid w:val="00236C63"/>
    <w:rsid w:val="00273DCF"/>
    <w:rsid w:val="00284D77"/>
    <w:rsid w:val="00293928"/>
    <w:rsid w:val="002975C4"/>
    <w:rsid w:val="002B43E3"/>
    <w:rsid w:val="00300922"/>
    <w:rsid w:val="00333E5F"/>
    <w:rsid w:val="00337B40"/>
    <w:rsid w:val="00356119"/>
    <w:rsid w:val="00366252"/>
    <w:rsid w:val="0037219D"/>
    <w:rsid w:val="00386812"/>
    <w:rsid w:val="003B67CC"/>
    <w:rsid w:val="003C1DDD"/>
    <w:rsid w:val="003C6EA8"/>
    <w:rsid w:val="003D1107"/>
    <w:rsid w:val="00420DA0"/>
    <w:rsid w:val="00461086"/>
    <w:rsid w:val="0046296B"/>
    <w:rsid w:val="004B282F"/>
    <w:rsid w:val="004B3D07"/>
    <w:rsid w:val="004B40B4"/>
    <w:rsid w:val="004C177C"/>
    <w:rsid w:val="004D2A87"/>
    <w:rsid w:val="004E0F61"/>
    <w:rsid w:val="004F004E"/>
    <w:rsid w:val="004F63D8"/>
    <w:rsid w:val="00510FA1"/>
    <w:rsid w:val="00523CDD"/>
    <w:rsid w:val="00531BAF"/>
    <w:rsid w:val="00537D21"/>
    <w:rsid w:val="005C661B"/>
    <w:rsid w:val="005E37A8"/>
    <w:rsid w:val="0060650C"/>
    <w:rsid w:val="00610C8C"/>
    <w:rsid w:val="00624069"/>
    <w:rsid w:val="006322E2"/>
    <w:rsid w:val="00640B6D"/>
    <w:rsid w:val="00643E90"/>
    <w:rsid w:val="0065244C"/>
    <w:rsid w:val="00665D98"/>
    <w:rsid w:val="006660A8"/>
    <w:rsid w:val="006824C8"/>
    <w:rsid w:val="00685BB4"/>
    <w:rsid w:val="00697A65"/>
    <w:rsid w:val="006A218C"/>
    <w:rsid w:val="006D0A9D"/>
    <w:rsid w:val="006F7991"/>
    <w:rsid w:val="00705D06"/>
    <w:rsid w:val="0070620F"/>
    <w:rsid w:val="00706494"/>
    <w:rsid w:val="00717E09"/>
    <w:rsid w:val="007345B4"/>
    <w:rsid w:val="00744CCB"/>
    <w:rsid w:val="00782C70"/>
    <w:rsid w:val="007852EE"/>
    <w:rsid w:val="00786280"/>
    <w:rsid w:val="007A2479"/>
    <w:rsid w:val="007A4395"/>
    <w:rsid w:val="007A5797"/>
    <w:rsid w:val="007B1653"/>
    <w:rsid w:val="007B30AF"/>
    <w:rsid w:val="007B36B4"/>
    <w:rsid w:val="007C22B6"/>
    <w:rsid w:val="007C25B3"/>
    <w:rsid w:val="007C3AEF"/>
    <w:rsid w:val="007E2349"/>
    <w:rsid w:val="007F0C5B"/>
    <w:rsid w:val="0081023B"/>
    <w:rsid w:val="008135A5"/>
    <w:rsid w:val="00823691"/>
    <w:rsid w:val="00824D69"/>
    <w:rsid w:val="00825890"/>
    <w:rsid w:val="008437BF"/>
    <w:rsid w:val="00844AE5"/>
    <w:rsid w:val="0085788C"/>
    <w:rsid w:val="008A3920"/>
    <w:rsid w:val="008C6144"/>
    <w:rsid w:val="008D2353"/>
    <w:rsid w:val="008D7235"/>
    <w:rsid w:val="008E41B2"/>
    <w:rsid w:val="008F7B43"/>
    <w:rsid w:val="00917FE7"/>
    <w:rsid w:val="00926520"/>
    <w:rsid w:val="00942556"/>
    <w:rsid w:val="00952AB9"/>
    <w:rsid w:val="00953FDD"/>
    <w:rsid w:val="00956BCB"/>
    <w:rsid w:val="009A6498"/>
    <w:rsid w:val="009B182C"/>
    <w:rsid w:val="009B5F38"/>
    <w:rsid w:val="009B7F71"/>
    <w:rsid w:val="009C74C9"/>
    <w:rsid w:val="009E5A0A"/>
    <w:rsid w:val="009F7CDF"/>
    <w:rsid w:val="00A327CE"/>
    <w:rsid w:val="00A607AA"/>
    <w:rsid w:val="00A6121F"/>
    <w:rsid w:val="00A83B22"/>
    <w:rsid w:val="00A85031"/>
    <w:rsid w:val="00AA556C"/>
    <w:rsid w:val="00AA5660"/>
    <w:rsid w:val="00AC50FB"/>
    <w:rsid w:val="00AC7258"/>
    <w:rsid w:val="00AD5013"/>
    <w:rsid w:val="00B00CC7"/>
    <w:rsid w:val="00B23CFA"/>
    <w:rsid w:val="00B30213"/>
    <w:rsid w:val="00B423EA"/>
    <w:rsid w:val="00B62776"/>
    <w:rsid w:val="00B62918"/>
    <w:rsid w:val="00B837D9"/>
    <w:rsid w:val="00BA6D89"/>
    <w:rsid w:val="00C0593A"/>
    <w:rsid w:val="00C164C8"/>
    <w:rsid w:val="00C36825"/>
    <w:rsid w:val="00C463CF"/>
    <w:rsid w:val="00C742E6"/>
    <w:rsid w:val="00C768E2"/>
    <w:rsid w:val="00C84B7E"/>
    <w:rsid w:val="00C84EC6"/>
    <w:rsid w:val="00C85527"/>
    <w:rsid w:val="00CB5C64"/>
    <w:rsid w:val="00CC3BF9"/>
    <w:rsid w:val="00CC577E"/>
    <w:rsid w:val="00CD6FEC"/>
    <w:rsid w:val="00CF066E"/>
    <w:rsid w:val="00CF51F8"/>
    <w:rsid w:val="00D00962"/>
    <w:rsid w:val="00D00D4D"/>
    <w:rsid w:val="00D42A8C"/>
    <w:rsid w:val="00D71924"/>
    <w:rsid w:val="00D81892"/>
    <w:rsid w:val="00D81F63"/>
    <w:rsid w:val="00D864E4"/>
    <w:rsid w:val="00D91B88"/>
    <w:rsid w:val="00DC2D91"/>
    <w:rsid w:val="00DC7B7D"/>
    <w:rsid w:val="00E12264"/>
    <w:rsid w:val="00E36201"/>
    <w:rsid w:val="00E441E7"/>
    <w:rsid w:val="00E56975"/>
    <w:rsid w:val="00E6109A"/>
    <w:rsid w:val="00E717E2"/>
    <w:rsid w:val="00E86C3F"/>
    <w:rsid w:val="00E8718C"/>
    <w:rsid w:val="00EA7CF3"/>
    <w:rsid w:val="00EB6410"/>
    <w:rsid w:val="00ED4C01"/>
    <w:rsid w:val="00EE0F6E"/>
    <w:rsid w:val="00EE1053"/>
    <w:rsid w:val="00EF6451"/>
    <w:rsid w:val="00F1058C"/>
    <w:rsid w:val="00F2015A"/>
    <w:rsid w:val="00F35787"/>
    <w:rsid w:val="00F35D67"/>
    <w:rsid w:val="00F53FB9"/>
    <w:rsid w:val="00F571F9"/>
    <w:rsid w:val="00F62EB4"/>
    <w:rsid w:val="00F97CBE"/>
    <w:rsid w:val="00FA366C"/>
    <w:rsid w:val="00FD779C"/>
    <w:rsid w:val="00FF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4FBAC25-2386-C844-BA07-73BFC723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58C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05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198</Template>
  <TotalTime>1</TotalTime>
  <Pages>6</Pages>
  <Words>2234</Words>
  <Characters>12740</Characters>
  <Application>Microsoft Office Word</Application>
  <DocSecurity>0</DocSecurity>
  <Lines>106</Lines>
  <Paragraphs>29</Paragraphs>
  <ScaleCrop>false</ScaleCrop>
  <Company/>
  <LinksUpToDate>false</LinksUpToDate>
  <CharactersWithSpaces>1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Joana Berger</cp:lastModifiedBy>
  <cp:revision>2</cp:revision>
  <dcterms:created xsi:type="dcterms:W3CDTF">2024-10-15T09:18:00Z</dcterms:created>
  <dcterms:modified xsi:type="dcterms:W3CDTF">2024-10-15T09:18:00Z</dcterms:modified>
</cp:coreProperties>
</file>